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54954" w14:textId="77777777" w:rsidR="00DB4C3B" w:rsidRPr="00850519" w:rsidRDefault="00DB4C3B" w:rsidP="00DB4C3B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7932687"/>
      <w:r w:rsidRPr="00850519">
        <w:rPr>
          <w:rFonts w:ascii="Times New Roman" w:hAnsi="Times New Roman" w:cs="Times New Roman"/>
          <w:b/>
          <w:bCs/>
          <w:sz w:val="24"/>
          <w:szCs w:val="24"/>
        </w:rPr>
        <w:t>Journal of Supportive Care in Cancer</w:t>
      </w:r>
    </w:p>
    <w:p w14:paraId="0E5AF416" w14:textId="77777777" w:rsidR="00DB4C3B" w:rsidRPr="00850519" w:rsidRDefault="00DB4C3B" w:rsidP="00DB4C3B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0519">
        <w:rPr>
          <w:rFonts w:ascii="Times New Roman" w:hAnsi="Times New Roman" w:cs="Times New Roman"/>
          <w:b/>
          <w:bCs/>
          <w:sz w:val="24"/>
          <w:szCs w:val="24"/>
        </w:rPr>
        <w:t xml:space="preserve">Research </w:t>
      </w:r>
    </w:p>
    <w:p w14:paraId="525297EE" w14:textId="24F19C4B" w:rsidR="00DB4C3B" w:rsidRDefault="00DB4C3B" w:rsidP="00DB4C3B">
      <w:pPr>
        <w:spacing w:before="120" w:after="120" w:line="240" w:lineRule="auto"/>
      </w:pPr>
      <w:r w:rsidRPr="00CA6D34">
        <w:rPr>
          <w:rFonts w:ascii="Times New Roman" w:hAnsi="Times New Roman" w:cs="Times New Roman"/>
          <w:sz w:val="24"/>
          <w:szCs w:val="24"/>
        </w:rPr>
        <w:t>“</w:t>
      </w:r>
      <w:r w:rsidRPr="00CA6D34">
        <w:rPr>
          <w:rFonts w:ascii="Times New Roman" w:hAnsi="Times New Roman" w:cs="Times New Roman"/>
          <w:color w:val="000000" w:themeColor="text1"/>
          <w:sz w:val="24"/>
          <w:szCs w:val="24"/>
        </w:rPr>
        <w:t>Take the tablet or don’t take the tablet?</w:t>
      </w:r>
      <w:r w:rsidRPr="00CA6D34">
        <w:rPr>
          <w:rFonts w:ascii="Times New Roman" w:hAnsi="Times New Roman" w:cs="Times New Roman"/>
          <w:sz w:val="24"/>
          <w:szCs w:val="24"/>
        </w:rPr>
        <w:t>”–A qualitative study of patients’ experience</w:t>
      </w:r>
      <w:r w:rsidR="00D44249">
        <w:rPr>
          <w:rFonts w:ascii="Times New Roman" w:hAnsi="Times New Roman" w:cs="Times New Roman"/>
          <w:sz w:val="24"/>
          <w:szCs w:val="24"/>
        </w:rPr>
        <w:t>s</w:t>
      </w:r>
      <w:r w:rsidRPr="00CA6D34">
        <w:rPr>
          <w:rFonts w:ascii="Times New Roman" w:hAnsi="Times New Roman" w:cs="Times New Roman"/>
          <w:sz w:val="24"/>
          <w:szCs w:val="24"/>
        </w:rPr>
        <w:t xml:space="preserve"> of self-administering anti-cancer medications related to adherence and managing </w:t>
      </w:r>
      <w:proofErr w:type="gramStart"/>
      <w:r w:rsidRPr="00CA6D34">
        <w:rPr>
          <w:rFonts w:ascii="Times New Roman" w:hAnsi="Times New Roman" w:cs="Times New Roman"/>
          <w:sz w:val="24"/>
          <w:szCs w:val="24"/>
        </w:rPr>
        <w:t>side-effects</w:t>
      </w:r>
      <w:proofErr w:type="gramEnd"/>
      <w:r w:rsidRPr="00CA6D34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3602A997" w14:textId="77777777" w:rsidR="00DB4C3B" w:rsidRDefault="00DB4C3B" w:rsidP="00110F8D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8FAF9D" w14:textId="47BBDDFA" w:rsidR="003D6FF6" w:rsidRPr="00110F8D" w:rsidRDefault="007F3A04" w:rsidP="00110F8D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110F8D">
        <w:rPr>
          <w:rFonts w:ascii="Times New Roman" w:hAnsi="Times New Roman" w:cs="Times New Roman"/>
          <w:sz w:val="24"/>
          <w:szCs w:val="24"/>
        </w:rPr>
        <w:t xml:space="preserve">Appendix </w:t>
      </w:r>
      <w:r w:rsidR="00D44249">
        <w:rPr>
          <w:rFonts w:ascii="Times New Roman" w:hAnsi="Times New Roman" w:cs="Times New Roman"/>
          <w:sz w:val="24"/>
          <w:szCs w:val="24"/>
        </w:rPr>
        <w:t>2</w:t>
      </w:r>
      <w:r w:rsidRPr="00110F8D">
        <w:rPr>
          <w:rFonts w:ascii="Times New Roman" w:hAnsi="Times New Roman" w:cs="Times New Roman"/>
          <w:sz w:val="24"/>
          <w:szCs w:val="24"/>
        </w:rPr>
        <w:t>. Themes, categories</w:t>
      </w:r>
      <w:r w:rsidR="007615C7" w:rsidRPr="00110F8D">
        <w:rPr>
          <w:rFonts w:ascii="Times New Roman" w:hAnsi="Times New Roman" w:cs="Times New Roman"/>
          <w:sz w:val="24"/>
          <w:szCs w:val="24"/>
        </w:rPr>
        <w:t>,</w:t>
      </w:r>
      <w:r w:rsidRPr="00110F8D">
        <w:rPr>
          <w:rFonts w:ascii="Times New Roman" w:hAnsi="Times New Roman" w:cs="Times New Roman"/>
          <w:sz w:val="24"/>
          <w:szCs w:val="24"/>
        </w:rPr>
        <w:t xml:space="preserve"> and sub-categories</w:t>
      </w:r>
    </w:p>
    <w:p w14:paraId="0442469A" w14:textId="77777777" w:rsidR="007615C7" w:rsidRPr="00110F8D" w:rsidRDefault="007615C7" w:rsidP="00110F8D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1881C4" w14:textId="4E3BC259" w:rsidR="00BD19DA" w:rsidRPr="00110F8D" w:rsidRDefault="00BD19DA" w:rsidP="00110F8D">
      <w:pPr>
        <w:spacing w:before="12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0F8D">
        <w:rPr>
          <w:rFonts w:ascii="Times New Roman" w:hAnsi="Times New Roman" w:cs="Times New Roman"/>
          <w:b/>
          <w:bCs/>
          <w:sz w:val="24"/>
          <w:szCs w:val="24"/>
        </w:rPr>
        <w:t xml:space="preserve">Theme 1- </w:t>
      </w:r>
      <w:bookmarkStart w:id="1" w:name="_Hlk135595826"/>
      <w:r w:rsidR="00674F7B" w:rsidRPr="00674F7B">
        <w:rPr>
          <w:rFonts w:ascii="Times New Roman" w:hAnsi="Times New Roman" w:cs="Times New Roman"/>
          <w:b/>
          <w:bCs/>
          <w:sz w:val="24"/>
          <w:szCs w:val="24"/>
        </w:rPr>
        <w:t xml:space="preserve">Varied factors affect patient motivation of </w:t>
      </w:r>
      <w:r w:rsidR="0084052D">
        <w:rPr>
          <w:rFonts w:ascii="Times New Roman" w:hAnsi="Times New Roman" w:cs="Times New Roman"/>
          <w:b/>
          <w:bCs/>
          <w:sz w:val="24"/>
          <w:szCs w:val="24"/>
        </w:rPr>
        <w:t>medication adherence (</w:t>
      </w:r>
      <w:r w:rsidR="00674F7B" w:rsidRPr="00674F7B">
        <w:rPr>
          <w:rFonts w:ascii="Times New Roman" w:hAnsi="Times New Roman" w:cs="Times New Roman"/>
          <w:b/>
          <w:bCs/>
          <w:sz w:val="24"/>
          <w:szCs w:val="24"/>
        </w:rPr>
        <w:t>MA</w:t>
      </w:r>
      <w:bookmarkEnd w:id="1"/>
      <w:r w:rsidR="0084052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A34F092" w14:textId="205B3DF1" w:rsidR="00110F8D" w:rsidRDefault="00EB4F9F" w:rsidP="00110F8D">
      <w:pPr>
        <w:pStyle w:val="ListParagraph"/>
        <w:numPr>
          <w:ilvl w:val="1"/>
          <w:numId w:val="7"/>
        </w:numPr>
        <w:spacing w:before="120" w:after="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Cancer-related physical reactions and fears </w:t>
      </w:r>
    </w:p>
    <w:p w14:paraId="35648039" w14:textId="21E595DF" w:rsidR="00BD19DA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People with cancer experience cognitive or psychological issues from diagnosis and new treatment</w:t>
      </w:r>
    </w:p>
    <w:p w14:paraId="7EC8A7C1" w14:textId="77777777" w:rsidR="009A4B6E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need the treatment for their urgent physical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needs</w:t>
      </w:r>
      <w:proofErr w:type="gramEnd"/>
    </w:p>
    <w:p w14:paraId="5ACEB1E0" w14:textId="1BCC084F" w:rsidR="009A4B6E" w:rsidRPr="00110F8D" w:rsidRDefault="0084052D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People with cancer</w:t>
      </w:r>
      <w:r w:rsidR="009A4B6E"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y doubt the need for therapy when feeling </w:t>
      </w:r>
      <w:proofErr w:type="gramStart"/>
      <w:r w:rsidR="009A4B6E"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OK</w:t>
      </w:r>
      <w:proofErr w:type="gramEnd"/>
    </w:p>
    <w:p w14:paraId="0D666243" w14:textId="2FEF4188" w:rsidR="009A4B6E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Adverse cancer effects outweigh medicine side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, motivating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MA</w:t>
      </w:r>
      <w:proofErr w:type="gramEnd"/>
    </w:p>
    <w:p w14:paraId="1778CA96" w14:textId="676409FC" w:rsidR="00EB4F9F" w:rsidRPr="00110F8D" w:rsidRDefault="00EB4F9F" w:rsidP="00110F8D">
      <w:pPr>
        <w:pStyle w:val="ListParagraph"/>
        <w:numPr>
          <w:ilvl w:val="1"/>
          <w:numId w:val="7"/>
        </w:numPr>
        <w:spacing w:before="120" w:after="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Cancer literacy and beliefs </w:t>
      </w:r>
    </w:p>
    <w:p w14:paraId="56394EE0" w14:textId="30B2356A" w:rsidR="009A4B6E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People with cancer aware of the importance of MA</w:t>
      </w:r>
    </w:p>
    <w:p w14:paraId="6F93D179" w14:textId="77777777" w:rsidR="009A4B6E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ople with cancer can have beliefs about the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proofErr w:type="gramEnd"/>
    </w:p>
    <w:p w14:paraId="14D7F097" w14:textId="77777777" w:rsidR="009A4B6E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Beliefs about the need for treatment</w:t>
      </w:r>
    </w:p>
    <w:p w14:paraId="3B359E68" w14:textId="68F8F969" w:rsidR="009A4B6E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liefs that being positive, 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determined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aving a good quality of life and (or) fearful of medication non-adherent consequences are helpful in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MA</w:t>
      </w:r>
      <w:proofErr w:type="gramEnd"/>
    </w:p>
    <w:p w14:paraId="130AD58C" w14:textId="77777777" w:rsidR="009A4B6E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igious belief can also motivate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gramEnd"/>
    </w:p>
    <w:p w14:paraId="1B9B958A" w14:textId="3EB67171" w:rsidR="00EB4F9F" w:rsidRPr="00110F8D" w:rsidRDefault="0084052D" w:rsidP="00110F8D">
      <w:pPr>
        <w:pStyle w:val="ListParagraph"/>
        <w:numPr>
          <w:ilvl w:val="1"/>
          <w:numId w:val="7"/>
        </w:numPr>
        <w:spacing w:before="120" w:after="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</w:t>
      </w:r>
      <w:r w:rsidRPr="0084052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ealthcare professionals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B4F9F" w:rsidRPr="00110F8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CP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)</w:t>
      </w:r>
      <w:r w:rsidR="00EB4F9F" w:rsidRPr="00110F8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communication </w:t>
      </w:r>
    </w:p>
    <w:p w14:paraId="4F5FDE39" w14:textId="1CDE0EB4" w:rsidR="009A4B6E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ir trust in HCPs motivates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MA</w:t>
      </w:r>
      <w:proofErr w:type="gramEnd"/>
    </w:p>
    <w:p w14:paraId="4C9DCEF4" w14:textId="39BD60C6" w:rsidR="009A4B6E" w:rsidRPr="00110F8D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CP's communication skills can influence how patients comply 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proofErr w:type="gramEnd"/>
    </w:p>
    <w:p w14:paraId="6B97E55E" w14:textId="41BA2215" w:rsidR="00BD19DA" w:rsidRPr="00110F8D" w:rsidRDefault="00EB4F9F" w:rsidP="00110F8D">
      <w:pPr>
        <w:pStyle w:val="ListParagraph"/>
        <w:numPr>
          <w:ilvl w:val="1"/>
          <w:numId w:val="7"/>
        </w:numPr>
        <w:spacing w:before="120" w:after="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Family and friends’ support networks can help disease </w:t>
      </w:r>
      <w:r w:rsidR="0004773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management </w:t>
      </w:r>
      <w:r w:rsidRPr="00110F8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nd </w:t>
      </w:r>
      <w:proofErr w:type="gramStart"/>
      <w:r w:rsidRPr="00110F8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A</w:t>
      </w:r>
      <w:proofErr w:type="gramEnd"/>
    </w:p>
    <w:p w14:paraId="509496BD" w14:textId="571EB598" w:rsidR="009A4B6E" w:rsidRDefault="009A4B6E" w:rsidP="00110F8D">
      <w:pPr>
        <w:pStyle w:val="ListParagraph"/>
        <w:numPr>
          <w:ilvl w:val="2"/>
          <w:numId w:val="7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ople with cancer can need and (or) value support from their network, such as family or general practitioners, for optimal medication adherence (MA) and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well-being</w:t>
      </w:r>
      <w:proofErr w:type="gramEnd"/>
    </w:p>
    <w:p w14:paraId="304F7ECC" w14:textId="77777777" w:rsidR="00110F8D" w:rsidRPr="00110F8D" w:rsidRDefault="00110F8D" w:rsidP="00110F8D">
      <w:pPr>
        <w:pStyle w:val="ListParagraph"/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2B7CBF" w14:textId="32BF7103" w:rsidR="00806E3D" w:rsidRPr="00110F8D" w:rsidRDefault="00806E3D" w:rsidP="00110F8D">
      <w:pPr>
        <w:spacing w:before="12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0F8D">
        <w:rPr>
          <w:rFonts w:ascii="Times New Roman" w:hAnsi="Times New Roman" w:cs="Times New Roman"/>
          <w:b/>
          <w:bCs/>
          <w:sz w:val="24"/>
          <w:szCs w:val="24"/>
        </w:rPr>
        <w:t>Theme 2-</w:t>
      </w:r>
      <w:r w:rsidR="00BD19DA" w:rsidRPr="00110F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131587189"/>
      <w:r w:rsidR="00EB4F9F" w:rsidRPr="00110F8D">
        <w:rPr>
          <w:rFonts w:ascii="Times New Roman" w:hAnsi="Times New Roman" w:cs="Times New Roman"/>
          <w:b/>
          <w:bCs/>
          <w:sz w:val="24"/>
          <w:szCs w:val="24"/>
        </w:rPr>
        <w:t>When motivated, MA and side</w:t>
      </w:r>
      <w:r w:rsidR="0004773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B4F9F" w:rsidRPr="00110F8D">
        <w:rPr>
          <w:rFonts w:ascii="Times New Roman" w:hAnsi="Times New Roman" w:cs="Times New Roman"/>
          <w:b/>
          <w:bCs/>
          <w:sz w:val="24"/>
          <w:szCs w:val="24"/>
        </w:rPr>
        <w:t xml:space="preserve">effect management strategies </w:t>
      </w:r>
      <w:r w:rsidR="00047734">
        <w:rPr>
          <w:rFonts w:ascii="Times New Roman" w:hAnsi="Times New Roman" w:cs="Times New Roman"/>
          <w:b/>
          <w:bCs/>
          <w:sz w:val="24"/>
          <w:szCs w:val="24"/>
        </w:rPr>
        <w:t xml:space="preserve">can develop </w:t>
      </w:r>
      <w:r w:rsidR="00EB4F9F" w:rsidRPr="00110F8D">
        <w:rPr>
          <w:rFonts w:ascii="Times New Roman" w:hAnsi="Times New Roman" w:cs="Times New Roman"/>
          <w:b/>
          <w:bCs/>
          <w:sz w:val="24"/>
          <w:szCs w:val="24"/>
        </w:rPr>
        <w:t xml:space="preserve">over </w:t>
      </w:r>
      <w:bookmarkEnd w:id="2"/>
      <w:r w:rsidR="00EB4F9F" w:rsidRPr="00110F8D">
        <w:rPr>
          <w:rFonts w:ascii="Times New Roman" w:hAnsi="Times New Roman" w:cs="Times New Roman"/>
          <w:b/>
          <w:bCs/>
          <w:sz w:val="24"/>
          <w:szCs w:val="24"/>
        </w:rPr>
        <w:t>time.</w:t>
      </w:r>
      <w:r w:rsidR="00BD19DA" w:rsidRPr="00110F8D"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</w:p>
    <w:p w14:paraId="0BD7ADAC" w14:textId="45D6B9C0" w:rsidR="00EB4F9F" w:rsidRPr="00110F8D" w:rsidRDefault="00047734" w:rsidP="00110F8D">
      <w:pPr>
        <w:pStyle w:val="ListParagraph"/>
        <w:numPr>
          <w:ilvl w:val="1"/>
          <w:numId w:val="3"/>
        </w:numPr>
        <w:spacing w:before="120"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eveloping</w:t>
      </w:r>
      <w:r w:rsidR="00EB4F9F" w:rsidRPr="00110F8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ersonal strategies to support </w:t>
      </w:r>
      <w:proofErr w:type="gramStart"/>
      <w:r w:rsidR="00EB4F9F" w:rsidRPr="00110F8D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</w:t>
      </w:r>
      <w:proofErr w:type="gramEnd"/>
      <w:r w:rsidR="00EB4F9F" w:rsidRPr="00110F8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36E38D8C" w14:textId="0EC83236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dication-taking habit can be self-initiated or developed when in the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hospital</w:t>
      </w:r>
      <w:proofErr w:type="gramEnd"/>
    </w:p>
    <w:p w14:paraId="52B9F8B8" w14:textId="77777777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ople with cancer can adjust MA timing and intake to cope with daily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life</w:t>
      </w:r>
      <w:proofErr w:type="gramEnd"/>
    </w:p>
    <w:p w14:paraId="438781E9" w14:textId="0D8F37E4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ople with cancer can develop a personal strategy to ensure they don't 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double-</w:t>
      </w:r>
      <w:proofErr w:type="gramStart"/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dose</w:t>
      </w:r>
      <w:proofErr w:type="gramEnd"/>
    </w:p>
    <w:p w14:paraId="408FA408" w14:textId="77777777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 can develop over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time</w:t>
      </w:r>
      <w:proofErr w:type="gramEnd"/>
    </w:p>
    <w:p w14:paraId="61B49229" w14:textId="6A66BDF4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ong mindset about the 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benefits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isks of taking medicine with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side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effects</w:t>
      </w:r>
      <w:proofErr w:type="gramEnd"/>
    </w:p>
    <w:p w14:paraId="7E845CA8" w14:textId="2DB63207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me people with cancer can occasionally, non-intentionally miss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medications</w:t>
      </w:r>
      <w:proofErr w:type="gramEnd"/>
    </w:p>
    <w:p w14:paraId="16290C07" w14:textId="3D3AF6BB" w:rsidR="00EB4F9F" w:rsidRPr="00110F8D" w:rsidRDefault="00047734" w:rsidP="00110F8D">
      <w:pPr>
        <w:pStyle w:val="ListParagraph"/>
        <w:numPr>
          <w:ilvl w:val="1"/>
          <w:numId w:val="3"/>
        </w:numPr>
        <w:spacing w:before="120"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anaging</w:t>
      </w:r>
      <w:r w:rsidR="00EB4F9F" w:rsidRPr="00110F8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ide</w:t>
      </w:r>
      <w:r w:rsidR="0084052D">
        <w:rPr>
          <w:rFonts w:ascii="Times New Roman" w:hAnsi="Times New Roman" w:cs="Times New Roman"/>
          <w:b/>
          <w:bCs/>
          <w:i/>
          <w:iCs/>
          <w:sz w:val="24"/>
          <w:szCs w:val="24"/>
        </w:rPr>
        <w:t>-</w:t>
      </w:r>
      <w:r w:rsidR="00EB4F9F" w:rsidRPr="00110F8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ffects through various strategies </w:t>
      </w:r>
    </w:p>
    <w:p w14:paraId="31226E0E" w14:textId="77777777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Monitoring own body</w:t>
      </w:r>
    </w:p>
    <w:p w14:paraId="10E4DE83" w14:textId="77777777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Self-experiment</w:t>
      </w:r>
    </w:p>
    <w:p w14:paraId="37390FBF" w14:textId="77777777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Self-medication</w:t>
      </w:r>
    </w:p>
    <w:p w14:paraId="76A510B1" w14:textId="77777777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Search for information online</w:t>
      </w:r>
    </w:p>
    <w:p w14:paraId="231DE928" w14:textId="77777777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ult healthcare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professionals</w:t>
      </w:r>
      <w:proofErr w:type="gramEnd"/>
    </w:p>
    <w:p w14:paraId="4D86640B" w14:textId="77777777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 online sources of information and peer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support</w:t>
      </w:r>
      <w:proofErr w:type="gramEnd"/>
    </w:p>
    <w:p w14:paraId="37B8E2E6" w14:textId="04080443" w:rsidR="009A4B6E" w:rsidRPr="00110F8D" w:rsidRDefault="009A4B6E" w:rsidP="00110F8D">
      <w:pPr>
        <w:pStyle w:val="ListParagraph"/>
        <w:numPr>
          <w:ilvl w:val="2"/>
          <w:numId w:val="3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Side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can be altered and managed over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time</w:t>
      </w:r>
      <w:proofErr w:type="gramEnd"/>
    </w:p>
    <w:p w14:paraId="3E0717A2" w14:textId="77777777" w:rsidR="009A4B6E" w:rsidRPr="00110F8D" w:rsidRDefault="009A4B6E" w:rsidP="00110F8D">
      <w:pPr>
        <w:pStyle w:val="ListParagraph"/>
        <w:spacing w:before="120" w:after="0" w:line="240" w:lineRule="auto"/>
        <w:ind w:left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B36BA3F" w14:textId="12239322" w:rsidR="00BD19DA" w:rsidRPr="00110F8D" w:rsidRDefault="00BD19DA" w:rsidP="00110F8D">
      <w:pPr>
        <w:spacing w:before="12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0F8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me 3- </w:t>
      </w:r>
      <w:r w:rsidR="000477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EB4F9F"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ther HCP support </w:t>
      </w:r>
      <w:r w:rsidR="000477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eeded </w:t>
      </w:r>
      <w:r w:rsidR="00EB4F9F"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hile managing MA and </w:t>
      </w:r>
      <w:proofErr w:type="gramStart"/>
      <w:r w:rsidR="00EB4F9F"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de</w:t>
      </w:r>
      <w:r w:rsidR="000477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EB4F9F"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s</w:t>
      </w:r>
      <w:proofErr w:type="gramEnd"/>
    </w:p>
    <w:p w14:paraId="2D940171" w14:textId="165ACD60" w:rsidR="00BD19DA" w:rsidRPr="00110F8D" w:rsidRDefault="00047734" w:rsidP="00110F8D">
      <w:pPr>
        <w:pStyle w:val="Heading4"/>
        <w:numPr>
          <w:ilvl w:val="1"/>
          <w:numId w:val="6"/>
        </w:numPr>
        <w:spacing w:before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 w:rsidR="00BD19DA"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ed for regula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llow-ups from</w:t>
      </w:r>
      <w:r w:rsidR="00BD19DA"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sistent HCPs to support </w:t>
      </w:r>
      <w:proofErr w:type="gramStart"/>
      <w:r w:rsidR="00BD19DA"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</w:t>
      </w:r>
      <w:proofErr w:type="gramEnd"/>
    </w:p>
    <w:p w14:paraId="6CB34069" w14:textId="7C1D956F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ed to be connected with the care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team</w:t>
      </w:r>
      <w:proofErr w:type="gramEnd"/>
    </w:p>
    <w:p w14:paraId="33BAE0B3" w14:textId="0075F6EF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ed to be able to contact </w:t>
      </w:r>
      <w:r w:rsidR="0084052D"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CP when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needed</w:t>
      </w:r>
      <w:proofErr w:type="gramEnd"/>
    </w:p>
    <w:p w14:paraId="234B03E1" w14:textId="2EEAFA5C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need to have a fixed HCP to follow up patients 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 </w:t>
      </w:r>
      <w:proofErr w:type="gramStart"/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time</w:t>
      </w:r>
      <w:proofErr w:type="gramEnd"/>
    </w:p>
    <w:p w14:paraId="0FE081D8" w14:textId="7A0F1692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onsistent instructions from HCPs can 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cause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to be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frustrated</w:t>
      </w:r>
      <w:proofErr w:type="gramEnd"/>
    </w:p>
    <w:p w14:paraId="32E1EA4D" w14:textId="77777777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need to feel more respected and fairly treated by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HCPs</w:t>
      </w:r>
      <w:proofErr w:type="gramEnd"/>
    </w:p>
    <w:p w14:paraId="64675EF8" w14:textId="3AE1B29F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ed responsive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HCPs</w:t>
      </w:r>
      <w:proofErr w:type="gramEnd"/>
    </w:p>
    <w:p w14:paraId="6AB9EFAA" w14:textId="2CEC3181" w:rsidR="009A4B6E" w:rsidRPr="00110F8D" w:rsidRDefault="00BD19DA" w:rsidP="00110F8D">
      <w:pPr>
        <w:pStyle w:val="Heading4"/>
        <w:numPr>
          <w:ilvl w:val="1"/>
          <w:numId w:val="6"/>
        </w:numPr>
        <w:spacing w:before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CPs ongoing information, monitoring, and support </w:t>
      </w:r>
      <w:r w:rsidR="000477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uld encourage</w:t>
      </w:r>
      <w:r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110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</w:t>
      </w:r>
      <w:proofErr w:type="gramEnd"/>
    </w:p>
    <w:p w14:paraId="6CDC630B" w14:textId="77777777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y patients need prompts to remember to take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drugs</w:t>
      </w:r>
      <w:proofErr w:type="gramEnd"/>
    </w:p>
    <w:p w14:paraId="5DD07C61" w14:textId="77777777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Most need ongoing medical personalised face-to-face or phone consults</w:t>
      </w:r>
    </w:p>
    <w:p w14:paraId="224077EC" w14:textId="631DD7B5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Need of information about the importance of MA, diseases and treatments, side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and management options, encouragement, and when to contact doctors for further levels of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detail</w:t>
      </w:r>
      <w:proofErr w:type="gramEnd"/>
    </w:p>
    <w:p w14:paraId="1E4554AE" w14:textId="77777777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need specific questions from HCPs about MA and reasons for medication non-adherence, and options to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manage</w:t>
      </w:r>
      <w:proofErr w:type="gramEnd"/>
    </w:p>
    <w:p w14:paraId="5ECF8625" w14:textId="580538B4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ilored </w:t>
      </w:r>
      <w:r w:rsidR="0084052D">
        <w:rPr>
          <w:rFonts w:ascii="Times New Roman" w:hAnsi="Times New Roman" w:cs="Times New Roman"/>
          <w:color w:val="000000" w:themeColor="text1"/>
          <w:sz w:val="24"/>
          <w:szCs w:val="24"/>
        </w:rPr>
        <w:t>follow-up</w:t>
      </w: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cts from HCPs can help to promote MA and people with cancer feeling of being valued, including those lacking confidence to contact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HCPs</w:t>
      </w:r>
      <w:proofErr w:type="gramEnd"/>
    </w:p>
    <w:p w14:paraId="5A5A34C6" w14:textId="77777777" w:rsidR="009A4B6E" w:rsidRPr="00110F8D" w:rsidRDefault="009A4B6E" w:rsidP="00110F8D">
      <w:pPr>
        <w:pStyle w:val="ListParagraph"/>
        <w:numPr>
          <w:ilvl w:val="2"/>
          <w:numId w:val="6"/>
        </w:num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ople with cancer suggested a range of HCP follow up contact times in the first couple of weeks after starting treatment, from one to three times per </w:t>
      </w:r>
      <w:proofErr w:type="gramStart"/>
      <w:r w:rsidRPr="00110F8D">
        <w:rPr>
          <w:rFonts w:ascii="Times New Roman" w:hAnsi="Times New Roman" w:cs="Times New Roman"/>
          <w:color w:val="000000" w:themeColor="text1"/>
          <w:sz w:val="24"/>
          <w:szCs w:val="24"/>
        </w:rPr>
        <w:t>week</w:t>
      </w:r>
      <w:proofErr w:type="gramEnd"/>
    </w:p>
    <w:p w14:paraId="683D779B" w14:textId="77777777" w:rsidR="00BD19DA" w:rsidRPr="00110F8D" w:rsidRDefault="00BD19DA" w:rsidP="00110F8D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D19DA" w:rsidRPr="00110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D119F"/>
    <w:multiLevelType w:val="multilevel"/>
    <w:tmpl w:val="332C6A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C071983"/>
    <w:multiLevelType w:val="multilevel"/>
    <w:tmpl w:val="DCCE83E8"/>
    <w:lvl w:ilvl="0">
      <w:start w:val="3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1F93D37"/>
    <w:multiLevelType w:val="multilevel"/>
    <w:tmpl w:val="095EC7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bCs w:val="0"/>
        <w:i w:val="0"/>
        <w:i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A18507D"/>
    <w:multiLevelType w:val="multilevel"/>
    <w:tmpl w:val="332C6A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0B16387"/>
    <w:multiLevelType w:val="hybridMultilevel"/>
    <w:tmpl w:val="9D7A02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242DEC"/>
    <w:multiLevelType w:val="multilevel"/>
    <w:tmpl w:val="DBF28CA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D3A6652"/>
    <w:multiLevelType w:val="multilevel"/>
    <w:tmpl w:val="332C6A4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65632111">
    <w:abstractNumId w:val="3"/>
  </w:num>
  <w:num w:numId="2" w16cid:durableId="1193572610">
    <w:abstractNumId w:val="0"/>
  </w:num>
  <w:num w:numId="3" w16cid:durableId="533537333">
    <w:abstractNumId w:val="6"/>
  </w:num>
  <w:num w:numId="4" w16cid:durableId="1598520486">
    <w:abstractNumId w:val="4"/>
  </w:num>
  <w:num w:numId="5" w16cid:durableId="1807091261">
    <w:abstractNumId w:val="1"/>
  </w:num>
  <w:num w:numId="6" w16cid:durableId="1732533449">
    <w:abstractNumId w:val="5"/>
  </w:num>
  <w:num w:numId="7" w16cid:durableId="21265806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A04"/>
    <w:rsid w:val="00047734"/>
    <w:rsid w:val="00110F8D"/>
    <w:rsid w:val="002552BE"/>
    <w:rsid w:val="00392458"/>
    <w:rsid w:val="003D6FF6"/>
    <w:rsid w:val="00674F7B"/>
    <w:rsid w:val="007615C7"/>
    <w:rsid w:val="007F3A04"/>
    <w:rsid w:val="00806E3D"/>
    <w:rsid w:val="0084052D"/>
    <w:rsid w:val="009A4B6E"/>
    <w:rsid w:val="00BD19DA"/>
    <w:rsid w:val="00BF1EC7"/>
    <w:rsid w:val="00D06103"/>
    <w:rsid w:val="00D44249"/>
    <w:rsid w:val="00D7604D"/>
    <w:rsid w:val="00DB4C3B"/>
    <w:rsid w:val="00EB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C2065B"/>
  <w15:chartTrackingRefBased/>
  <w15:docId w15:val="{4354E7AF-0CA2-429D-9B67-1ED2B3DA1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3A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3A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F3A0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3A0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7615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1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9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9DA"/>
    <w:rPr>
      <w:sz w:val="20"/>
      <w:szCs w:val="20"/>
    </w:rPr>
  </w:style>
  <w:style w:type="paragraph" w:styleId="Revision">
    <w:name w:val="Revision"/>
    <w:hidden/>
    <w:uiPriority w:val="99"/>
    <w:semiHidden/>
    <w:rsid w:val="00674F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DB9BF-82CE-46A2-BA8E-4C8A78750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9</Words>
  <Characters>3238</Characters>
  <Application>Microsoft Office Word</Application>
  <DocSecurity>0</DocSecurity>
  <Lines>6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A DANG</dc:creator>
  <cp:keywords/>
  <dc:description/>
  <cp:lastModifiedBy>THU HA DANG</cp:lastModifiedBy>
  <cp:revision>3</cp:revision>
  <dcterms:created xsi:type="dcterms:W3CDTF">2023-10-14T01:51:00Z</dcterms:created>
  <dcterms:modified xsi:type="dcterms:W3CDTF">2023-10-14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ba8d4a-50f3-4941-9f96-b8c77683ad7f</vt:lpwstr>
  </property>
</Properties>
</file>